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92BCA" w14:textId="091BA4A7" w:rsidR="00847C0D" w:rsidRDefault="00895293">
      <w:r>
        <w:rPr>
          <w:noProof/>
        </w:rPr>
        <mc:AlternateContent>
          <mc:Choice Requires="wps">
            <w:drawing>
              <wp:anchor distT="0" distB="0" distL="114300" distR="114300" simplePos="0" relativeHeight="251667456" behindDoc="0" locked="0" layoutInCell="1" allowOverlap="1" wp14:anchorId="04885710" wp14:editId="2D05634B">
                <wp:simplePos x="0" y="0"/>
                <wp:positionH relativeFrom="column">
                  <wp:posOffset>2970508</wp:posOffset>
                </wp:positionH>
                <wp:positionV relativeFrom="paragraph">
                  <wp:posOffset>2071607</wp:posOffset>
                </wp:positionV>
                <wp:extent cx="270435" cy="940230"/>
                <wp:effectExtent l="57150" t="0" r="34925" b="50800"/>
                <wp:wrapNone/>
                <wp:docPr id="830646916" name="Straight Arrow Connector 10"/>
                <wp:cNvGraphicFramePr/>
                <a:graphic xmlns:a="http://schemas.openxmlformats.org/drawingml/2006/main">
                  <a:graphicData uri="http://schemas.microsoft.com/office/word/2010/wordprocessingShape">
                    <wps:wsp>
                      <wps:cNvCnPr/>
                      <wps:spPr>
                        <a:xfrm flipH="1">
                          <a:off x="0" y="0"/>
                          <a:ext cx="270435" cy="94023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FE66301" id="_x0000_t32" coordsize="21600,21600" o:spt="32" o:oned="t" path="m,l21600,21600e" filled="f">
                <v:path arrowok="t" fillok="f" o:connecttype="none"/>
                <o:lock v:ext="edit" shapetype="t"/>
              </v:shapetype>
              <v:shape id="Straight Arrow Connector 10" o:spid="_x0000_s1026" type="#_x0000_t32" style="position:absolute;margin-left:233.9pt;margin-top:163.1pt;width:21.3pt;height:74.05pt;flip:x;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umd4gEAABUEAAAOAAAAZHJzL2Uyb0RvYy54bWysU02P0zAQvSPxHyzfadLslo+q6R66LBwQ&#10;rBb4AV5nnFhybMsemuTfM3balF24gLhYcTzvzXvP493N2Bt2hBC1szVfr0rOwErXaNvW/Pu3u1dv&#10;OYsobCOMs1DzCSK/2b98sRv8FirXOdNAYERi43bwNe8Q/bYoouygF3HlPFg6VC70Amkb2qIJYiD2&#10;3hRVWb4uBhcaH5yEGOnv7XzI95lfKZD4RakIyEzNSRvmNeT1Ma3Ffie2bRC+0/IkQ/yDil5oS00X&#10;qluBgv0I+jeqXsvgolO4kq4vnFJaQvZAbtblMzdfO+Ehe6Fwol9iiv+PVn4+Hux9oBgGH7fR34fk&#10;YlShZ8po/5HuNPsipWzMsU1LbDAik/SzelNeX204k3T07rqsrnKsxUyT6HyI+AFcz9JHzSMGodsO&#10;D85auiAX5hbi+CkiCSHgGZDAxrKBeDfVJguJzujmThuTzvKYwMEEdhR0wTiu04USwZMqFNq8tw3D&#10;ydMEYtDCtgZOlcYS4OI9f+FkYG79AIrphjzOEp/1E1KCxXNPY6k6wRSpW4DlrDrN80XoU+CpPkEh&#10;j+zfgBdE7uwsLuBeWxf+1P0Sk5rrzwnMvlMEj66Z8lTkaGj2cqqnd5KG+9d9hl9e8/4nAAAA//8D&#10;AFBLAwQUAAYACAAAACEAB1PyqeAAAAALAQAADwAAAGRycy9kb3ducmV2LnhtbEyPQUvEMBCF74L/&#10;IYzgRdx0u91WatNFBA8eBK3iOdvMtsVmUpLstuuvdzzpcXiP731T7RY7ihP6MDhSsF4lIJBaZwbq&#10;FHy8P93egQhRk9GjI1RwxgC7+vKi0qVxM73hqYmdYAiFUivoY5xKKUPbo9Vh5SYkzg7OWx359J00&#10;Xs8Mt6NMkySXVg/EC72e8LHH9qs5WgUZ5Z/fvvAvz9nrIevOzc12TlGp66vl4R5ExCX+leFXn9Wh&#10;Zqe9O5IJYmRGXrB6VLBJ8xQEN7brJAOx56jINiDrSv7/of4BAAD//wMAUEsBAi0AFAAGAAgAAAAh&#10;ALaDOJL+AAAA4QEAABMAAAAAAAAAAAAAAAAAAAAAAFtDb250ZW50X1R5cGVzXS54bWxQSwECLQAU&#10;AAYACAAAACEAOP0h/9YAAACUAQAACwAAAAAAAAAAAAAAAAAvAQAAX3JlbHMvLnJlbHNQSwECLQAU&#10;AAYACAAAACEAVkLpneIBAAAVBAAADgAAAAAAAAAAAAAAAAAuAgAAZHJzL2Uyb0RvYy54bWxQSwEC&#10;LQAUAAYACAAAACEAB1PyqeAAAAALAQAADwAAAAAAAAAAAAAAAAA8BAAAZHJzL2Rvd25yZXYueG1s&#10;UEsFBgAAAAAEAAQA8wAAAEkFAAAAAA==&#10;" strokecolor="black [3213]">
                <v:stroke endarrow="block" joinstyle="miter"/>
              </v:shape>
            </w:pict>
          </mc:Fallback>
        </mc:AlternateContent>
      </w:r>
      <w:r>
        <w:rPr>
          <w:noProof/>
        </w:rPr>
        <mc:AlternateContent>
          <mc:Choice Requires="wps">
            <w:drawing>
              <wp:anchor distT="0" distB="0" distL="114300" distR="114300" simplePos="0" relativeHeight="251666432" behindDoc="0" locked="0" layoutInCell="1" allowOverlap="1" wp14:anchorId="4B14EA10" wp14:editId="212DA331">
                <wp:simplePos x="0" y="0"/>
                <wp:positionH relativeFrom="column">
                  <wp:posOffset>2567553</wp:posOffset>
                </wp:positionH>
                <wp:positionV relativeFrom="paragraph">
                  <wp:posOffset>2071607</wp:posOffset>
                </wp:positionV>
                <wp:extent cx="666308" cy="790413"/>
                <wp:effectExtent l="38100" t="0" r="19685" b="48260"/>
                <wp:wrapNone/>
                <wp:docPr id="1371640467" name="Straight Arrow Connector 9"/>
                <wp:cNvGraphicFramePr/>
                <a:graphic xmlns:a="http://schemas.openxmlformats.org/drawingml/2006/main">
                  <a:graphicData uri="http://schemas.microsoft.com/office/word/2010/wordprocessingShape">
                    <wps:wsp>
                      <wps:cNvCnPr/>
                      <wps:spPr>
                        <a:xfrm flipH="1">
                          <a:off x="0" y="0"/>
                          <a:ext cx="666308" cy="790413"/>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7337CE" id="Straight Arrow Connector 9" o:spid="_x0000_s1026" type="#_x0000_t32" style="position:absolute;margin-left:202.15pt;margin-top:163.1pt;width:52.45pt;height:62.25pt;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Wr4AEAABUEAAAOAAAAZHJzL2Uyb0RvYy54bWysU02P0zAQvSPxHyzfadIuW9io6R66LBwQ&#10;rPj4AV5nnFhybMsemvTfM3bSlF24gLhY/pg3896b8e527A07Qoja2ZqvVyVnYKVrtG1r/v3b/au3&#10;nEUUthHGWaj5CSK/3b98sRt8BRvXOdNAYJTExmrwNe8QfVUUUXbQi7hyHiw9Khd6gXQMbdEEMVD2&#10;3hSbstwWgwuND05CjHR7Nz3yfc6vFEj8rFQEZKbmxA3zGvL6mNZivxNVG4TvtJxpiH9g0QttqeiS&#10;6k6gYD+C/i1Vr2Vw0SlcSdcXTiktIWsgNevymZqvnfCQtZA50S82xf+XVn46HuxDIBsGH6voH0JS&#10;MarQM2W0/0A9zbqIKRuzbafFNhiRSbrcbrdXJfVZ0tObm/L1+irZWkxpUjofIr4H17O0qXnEIHTb&#10;4cFZSw1yYSohjh8jTsAzIIGNZUPNb64315lIdEY399qY9JbHBA4msKOgBuO4nis/iUKhzTvbMDx5&#10;mkAMWtjWwBxpLFG9aM87PBmYSn8BxXRDGieKz+oJKcHiuaaxFJ1gitgtwHJineb5QvQpcI5PUMgj&#10;+zfgBZErO4sLuNfWhT9Vv9ikpvizA5PuZMGja055KrI1NHu5n/M/ScP96znDL795/xMAAP//AwBQ&#10;SwMEFAAGAAgAAAAhAMlOb+DgAAAACwEAAA8AAABkcnMvZG93bnJldi54bWxMj8FOwzAMhu9IvENk&#10;JC6IJXRtB6XphJA4cECCgjhnrddWNE6VZGvH02NOcLP1//r8udwudhRH9GFwpOFmpUAgNa4dqNPw&#10;8f50fQsiREOtGR2hhhMG2FbnZ6UpWjfTGx7r2AmGUCiMhj7GqZAyND1aE1ZuQuJs77w1kVffydab&#10;meF2lIlSubRmIL7Qmwkfe2y+6oPVkFL++e03/uU5fd2n3am+yuYEtb68WB7uQURc4l8ZfvVZHSp2&#10;2rkDtUGMzFDpmqsa1kmegOBGpu542HGUqQ3IqpT/f6h+AAAA//8DAFBLAQItABQABgAIAAAAIQC2&#10;gziS/gAAAOEBAAATAAAAAAAAAAAAAAAAAAAAAABbQ29udGVudF9UeXBlc10ueG1sUEsBAi0AFAAG&#10;AAgAAAAhADj9If/WAAAAlAEAAAsAAAAAAAAAAAAAAAAALwEAAF9yZWxzLy5yZWxzUEsBAi0AFAAG&#10;AAgAAAAhAP51xavgAQAAFQQAAA4AAAAAAAAAAAAAAAAALgIAAGRycy9lMm9Eb2MueG1sUEsBAi0A&#10;FAAGAAgAAAAhAMlOb+DgAAAACwEAAA8AAAAAAAAAAAAAAAAAOgQAAGRycy9kb3ducmV2LnhtbFBL&#10;BQYAAAAABAAEAPMAAABHBQAAAAA=&#10;" strokecolor="black [3213]">
                <v:stroke endarrow="block" joinstyle="miter"/>
              </v:shape>
            </w:pict>
          </mc:Fallback>
        </mc:AlternateContent>
      </w:r>
      <w:r>
        <w:rPr>
          <w:noProof/>
        </w:rPr>
        <mc:AlternateContent>
          <mc:Choice Requires="wps">
            <w:drawing>
              <wp:anchor distT="0" distB="0" distL="114300" distR="114300" simplePos="0" relativeHeight="251665408" behindDoc="0" locked="0" layoutInCell="1" allowOverlap="1" wp14:anchorId="714CB29B" wp14:editId="1DD05152">
                <wp:simplePos x="0" y="0"/>
                <wp:positionH relativeFrom="column">
                  <wp:posOffset>2350576</wp:posOffset>
                </wp:positionH>
                <wp:positionV relativeFrom="paragraph">
                  <wp:posOffset>2071607</wp:posOffset>
                </wp:positionV>
                <wp:extent cx="888570" cy="516610"/>
                <wp:effectExtent l="38100" t="0" r="26035" b="55245"/>
                <wp:wrapNone/>
                <wp:docPr id="958382724" name="Straight Arrow Connector 8"/>
                <wp:cNvGraphicFramePr/>
                <a:graphic xmlns:a="http://schemas.openxmlformats.org/drawingml/2006/main">
                  <a:graphicData uri="http://schemas.microsoft.com/office/word/2010/wordprocessingShape">
                    <wps:wsp>
                      <wps:cNvCnPr/>
                      <wps:spPr>
                        <a:xfrm flipH="1">
                          <a:off x="0" y="0"/>
                          <a:ext cx="888570" cy="51661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985699B" id="Straight Arrow Connector 8" o:spid="_x0000_s1026" type="#_x0000_t32" style="position:absolute;margin-left:185.1pt;margin-top:163.1pt;width:69.95pt;height:40.7pt;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pl4QEAABUEAAAOAAAAZHJzL2Uyb0RvYy54bWysU8GO0zAQvSPxD5bvNGmlllI13UOXhQOC&#10;FQsf4HXGiSXHtuyhSf6esdOm7MJlV1ysOJ735r3n8f5m6Aw7QYja2YovFyVnYKWrtW0q/vPH3bst&#10;ZxGFrYVxFio+QuQ3h7dv9r3fwcq1ztQQGJHYuOt9xVtEvyuKKFvoRFw4D5YOlQudQNqGpqiD6Im9&#10;M8WqLDdF70Ltg5MQI/29nQ75IfMrBRK/KRUBmak4acO8hrw+prU47MWuCcK3Wp5liFeo6IS21HSm&#10;uhUo2K+g/6LqtAwuOoUL6brCKaUlZA/kZlk+c/PQCg/ZC4UT/RxT/H+08uvpaO8DxdD7uIv+PiQX&#10;gwodU0b7z3Sn2RcpZUOObZxjgwGZpJ/b7Xb9nsKVdLRebjbLHGsx0SQ6HyJ+Atex9FHxiEHopsWj&#10;s5YuyIWphTh9iUhCCHgBJLCxrK/4h/VqnYVEZ3R9p41JZ3lM4GgCOwm6YByW6UKJ4EkVCm0+2prh&#10;6GkCMWhhGwPnSmMJcPWev3A0MLX+DorpmjxOEp/1E1KCxUtPY6k6wRSpm4HlpDrN81XoU+C5PkEh&#10;j+xLwDMid3YWZ3CnrQv/6n6NSU31lwQm3ymCR1ePeSpyNDR7OdXzO0nD/ec+w6+v+fAbAAD//wMA&#10;UEsDBBQABgAIAAAAIQAn4KwD4AAAAAsBAAAPAAAAZHJzL2Rvd25yZXYueG1sTI/BTsMwDIbvSLxD&#10;ZCQuiCUtW4tK0wkhceCABAVxzlqvrWicKsnWjqfHnNjtt/zr8+dyu9hRHNGHwZGGZKVAIDWuHajT&#10;8PnxfHsPIkRDrRkdoYYTBthWlxelKVo30zse69gJhlAojIY+xqmQMjQ9WhNWbkLi3d55ayKPvpOt&#10;NzPD7ShTpTJpzUB8oTcTPvXYfNcHq2FN2dePz/3ry/ptv+5O9c1mTlHr66vl8QFExCX+l+FPn9Wh&#10;YqedO1AbxKjhLlcpVzmkGQdubBKVgNgxXuUZyKqU5z9UvwAAAP//AwBQSwECLQAUAAYACAAAACEA&#10;toM4kv4AAADhAQAAEwAAAAAAAAAAAAAAAAAAAAAAW0NvbnRlbnRfVHlwZXNdLnhtbFBLAQItABQA&#10;BgAIAAAAIQA4/SH/1gAAAJQBAAALAAAAAAAAAAAAAAAAAC8BAABfcmVscy8ucmVsc1BLAQItABQA&#10;BgAIAAAAIQCW3/pl4QEAABUEAAAOAAAAAAAAAAAAAAAAAC4CAABkcnMvZTJvRG9jLnhtbFBLAQIt&#10;ABQABgAIAAAAIQAn4KwD4AAAAAsBAAAPAAAAAAAAAAAAAAAAADsEAABkcnMvZG93bnJldi54bWxQ&#10;SwUGAAAAAAQABADzAAAASAUAAAAA&#10;" strokecolor="black [3213]">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1EFC66A6" wp14:editId="0C06C18D">
                <wp:simplePos x="0" y="0"/>
                <wp:positionH relativeFrom="column">
                  <wp:posOffset>2593383</wp:posOffset>
                </wp:positionH>
                <wp:positionV relativeFrom="paragraph">
                  <wp:posOffset>2071607</wp:posOffset>
                </wp:positionV>
                <wp:extent cx="645763" cy="237640"/>
                <wp:effectExtent l="38100" t="0" r="21590" b="67310"/>
                <wp:wrapNone/>
                <wp:docPr id="667120997" name="Straight Arrow Connector 7"/>
                <wp:cNvGraphicFramePr/>
                <a:graphic xmlns:a="http://schemas.openxmlformats.org/drawingml/2006/main">
                  <a:graphicData uri="http://schemas.microsoft.com/office/word/2010/wordprocessingShape">
                    <wps:wsp>
                      <wps:cNvCnPr/>
                      <wps:spPr>
                        <a:xfrm flipH="1">
                          <a:off x="0" y="0"/>
                          <a:ext cx="645763" cy="23764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67AF7C" id="Straight Arrow Connector 7" o:spid="_x0000_s1026" type="#_x0000_t32" style="position:absolute;margin-left:204.2pt;margin-top:163.1pt;width:50.85pt;height:18.7pt;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90K4wEAABUEAAAOAAAAZHJzL2Uyb0RvYy54bWysU8GO0zAQvSPxD5bvNG1324Wo6R66LBwQ&#10;rBb4AK8zTiw5tmUPTfL3jJ02ZRcuIC5WHM97897zeHc7dIYdIUTtbMVXiyVnYKWrtW0q/v3b/Zu3&#10;nEUUthbGWaj4CJHf7l+/2vW+hLVrnakhMCKxsex9xVtEXxZFlC10Ii6cB0uHyoVOIG1DU9RB9MTe&#10;mWK9XG6L3oXaBychRvp7Nx3yfeZXCiR+USoCMlNx0oZ5DXl9Smux34myCcK3Wp5kiH9Q0QltqelM&#10;dSdQsB9B/0bVaRlcdAoX0nWFU0pLyB7IzWr5ws3XVnjIXiic6OeY4v+jlZ+PB/sQKIbexzL6h5Bc&#10;DCp0TBntP9KdZl+klA05tnGODQZkkn5urzc32yvOJB2tr2621znWYqJJdD5E/ACuY+mj4hGD0E2L&#10;B2ctXZALUwtx/BSRhBDwDEhgY1lf8Xeb9SYLic7o+l4bk87ymMDBBHYUdME4rNKFEsGzKhTavLc1&#10;w9HTBGLQwjYGTpXGEuDiPX/haGBq/QiK6Zo8ThJf9BNSgsVzT2OpOsEUqZuBy0l1mueL0OfAU32C&#10;Qh7ZvwHPiNzZWZzBnbYu/Kn7JSY11Z8TmHynCJ5cPeapyNHQ7OVUT+8kDfev+wy/vOb9TwAAAP//&#10;AwBQSwMEFAAGAAgAAAAhAJZ/NFLgAAAACwEAAA8AAABkcnMvZG93bnJldi54bWxMj8FOwzAMhu9I&#10;vENkJC6Ipe26MJWmE0LiwAEJCuKctV5b0ThVkq0dT485wdH2r8/fX+4WO4oT+jA40pCuEhBIjWsH&#10;6jR8vD/dbkGEaKg1oyPUcMYAu+ryojRF62Z6w1MdO8EQCoXR0Mc4FVKGpkdrwspNSHw7OG9N5NF3&#10;svVmZrgdZZYkSlozEH/ozYSPPTZf9dFqyEl9fvs7//Kcvx7y7lzfbOYMtb6+Wh7uQURc4l8YfvVZ&#10;HSp22rsjtUGMzEi2OUc1rDOVgeDEJk1SEHveqLUCWZXyf4fqBwAA//8DAFBLAQItABQABgAIAAAA&#10;IQC2gziS/gAAAOEBAAATAAAAAAAAAAAAAAAAAAAAAABbQ29udGVudF9UeXBlc10ueG1sUEsBAi0A&#10;FAAGAAgAAAAhADj9If/WAAAAlAEAAAsAAAAAAAAAAAAAAAAALwEAAF9yZWxzLy5yZWxzUEsBAi0A&#10;FAAGAAgAAAAhADaP3QrjAQAAFQQAAA4AAAAAAAAAAAAAAAAALgIAAGRycy9lMm9Eb2MueG1sUEsB&#10;Ai0AFAAGAAgAAAAhAJZ/NFLgAAAACwEAAA8AAAAAAAAAAAAAAAAAPQQAAGRycy9kb3ducmV2Lnht&#10;bFBLBQYAAAAABAAEAPMAAABKBQAAAAA=&#10;" strokecolor="black [3213]">
                <v:stroke endarrow="block" joinstyle="miter"/>
              </v:shape>
            </w:pict>
          </mc:Fallback>
        </mc:AlternateContent>
      </w:r>
      <w:r>
        <w:rPr>
          <w:noProof/>
        </w:rPr>
        <mc:AlternateContent>
          <mc:Choice Requires="wps">
            <w:drawing>
              <wp:anchor distT="0" distB="0" distL="114300" distR="114300" simplePos="0" relativeHeight="251663360" behindDoc="0" locked="0" layoutInCell="1" allowOverlap="1" wp14:anchorId="406C0365" wp14:editId="7BB6558A">
                <wp:simplePos x="0" y="0"/>
                <wp:positionH relativeFrom="column">
                  <wp:posOffset>2639878</wp:posOffset>
                </wp:positionH>
                <wp:positionV relativeFrom="paragraph">
                  <wp:posOffset>2076773</wp:posOffset>
                </wp:positionV>
                <wp:extent cx="599268" cy="108488"/>
                <wp:effectExtent l="38100" t="0" r="29845" b="82550"/>
                <wp:wrapNone/>
                <wp:docPr id="1336574118" name="Straight Arrow Connector 6"/>
                <wp:cNvGraphicFramePr/>
                <a:graphic xmlns:a="http://schemas.openxmlformats.org/drawingml/2006/main">
                  <a:graphicData uri="http://schemas.microsoft.com/office/word/2010/wordprocessingShape">
                    <wps:wsp>
                      <wps:cNvCnPr/>
                      <wps:spPr>
                        <a:xfrm flipH="1">
                          <a:off x="0" y="0"/>
                          <a:ext cx="599268" cy="108488"/>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04416C0" id="Straight Arrow Connector 6" o:spid="_x0000_s1026" type="#_x0000_t32" style="position:absolute;margin-left:207.85pt;margin-top:163.55pt;width:47.2pt;height:8.55pt;flip:x;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KrBE4AEAABUEAAAOAAAAZHJzL2Uyb0RvYy54bWysU8tu2zAQvBfoPxC815KNOrAFyzk4TXso&#10;2qCPD2CopUSAIglya9l/3yUly03aS4NcCD52dmdml7vbU2/YEULUztZ8uSg5Aytdo21b858/7t9t&#10;OIsobCOMs1DzM0R+u3/7Zjf4Clauc6aBwCiJjdXga94h+qooouygF3HhPFh6VC70AukY2qIJYqDs&#10;vSlWZXlTDC40PjgJMdLt3fjI9zm/UiDxq1IRkJmaEzfMa8jrY1qL/U5UbRC+03KiIV7AohfaUtE5&#10;1Z1AwX4F/VeqXsvgolO4kK4vnFJaQtZAapblMzXfO+EhayFzop9tiq+XVn45HuxDIBsGH6voH0JS&#10;cVKhZ8po/4l6mnURU3bKtp1n2+CETNLlertd3VCfJT0ty837zSbZWoxpUjofIn4E17O0qXnEIHTb&#10;4cFZSw1yYSwhjp8jjsALIIGNZUPNt+vVOhOJzujmXhuT3vKYwMEEdhTUYDwtp8pPolBo88E2DM+e&#10;JhCDFrY1MEUaS1Sv2vMOzwbG0t9AMd2QxpHis3pCSrB4qWksRSeYInYzsBxZp3m+En0KnOITFPLI&#10;/g94RuTKzuIM7rV14V/VrzapMf7iwKg7WfDomnOeimwNzV7u5/RP0nD/ec7w62/e/wYAAP//AwBQ&#10;SwMEFAAGAAgAAAAhAGsgGD7gAAAACwEAAA8AAABkcnMvZG93bnJldi54bWxMj01Pg0AQhu8m/ofN&#10;mHgxdgGhNMjSGBMPHkwUTc9bmAKRnSW720L99Y4ne5uPJ+88U24XM4oTOj9YUhCvIhBIjW0H6hR8&#10;fb7cb0D4oKnVoyVUcEYP2+r6qtRFa2f6wFMdOsEh5AutoA9hKqT0TY9G+5WdkHh3sM7owK3rZOv0&#10;zOFmlEkUraXRA/GFXk/43GPzXR+NgpTWux+Xu7fX9P2Qduf6LpsTVOr2Znl6BBFwCf8w/OmzOlTs&#10;tLdHar0YOSPOckYVPCR5DIKJLI642PMkTROQVSkvf6h+AQAA//8DAFBLAQItABQABgAIAAAAIQC2&#10;gziS/gAAAOEBAAATAAAAAAAAAAAAAAAAAAAAAABbQ29udGVudF9UeXBlc10ueG1sUEsBAi0AFAAG&#10;AAgAAAAhADj9If/WAAAAlAEAAAsAAAAAAAAAAAAAAAAALwEAAF9yZWxzLy5yZWxzUEsBAi0AFAAG&#10;AAgAAAAhAFUqsETgAQAAFQQAAA4AAAAAAAAAAAAAAAAALgIAAGRycy9lMm9Eb2MueG1sUEsBAi0A&#10;FAAGAAgAAAAhAGsgGD7gAAAACwEAAA8AAAAAAAAAAAAAAAAAOgQAAGRycy9kb3ducmV2LnhtbFBL&#10;BQYAAAAABAAEAPMAAABHBQAAAAA=&#10;" strokecolor="black [3213]">
                <v:stroke endarrow="block" joinstyle="miter"/>
              </v:shape>
            </w:pict>
          </mc:Fallback>
        </mc:AlternateContent>
      </w:r>
      <w:r w:rsidR="00263FB2">
        <w:rPr>
          <w:noProof/>
        </w:rPr>
        <mc:AlternateContent>
          <mc:Choice Requires="wps">
            <w:drawing>
              <wp:anchor distT="0" distB="0" distL="114300" distR="114300" simplePos="0" relativeHeight="251662336" behindDoc="0" locked="0" layoutInCell="1" allowOverlap="1" wp14:anchorId="6A8E7A72" wp14:editId="3AF5F48B">
                <wp:simplePos x="0" y="0"/>
                <wp:positionH relativeFrom="column">
                  <wp:posOffset>3239146</wp:posOffset>
                </wp:positionH>
                <wp:positionV relativeFrom="paragraph">
                  <wp:posOffset>2073565</wp:posOffset>
                </wp:positionV>
                <wp:extent cx="588935" cy="1031261"/>
                <wp:effectExtent l="0" t="0" r="59055" b="54610"/>
                <wp:wrapNone/>
                <wp:docPr id="787481051" name="Straight Arrow Connector 5"/>
                <wp:cNvGraphicFramePr/>
                <a:graphic xmlns:a="http://schemas.openxmlformats.org/drawingml/2006/main">
                  <a:graphicData uri="http://schemas.microsoft.com/office/word/2010/wordprocessingShape">
                    <wps:wsp>
                      <wps:cNvCnPr/>
                      <wps:spPr>
                        <a:xfrm>
                          <a:off x="0" y="0"/>
                          <a:ext cx="588935" cy="1031261"/>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C30BD3" id="Straight Arrow Connector 5" o:spid="_x0000_s1026" type="#_x0000_t32" style="position:absolute;margin-left:255.05pt;margin-top:163.25pt;width:46.35pt;height:81.2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A2QEAAAwEAAAOAAAAZHJzL2Uyb0RvYy54bWysU02P2yAQvVfqf0DcG9tZZZW14uwh2+2l&#10;alf9+AEsHmIkDAimcfzvO+DE7m57adULNsy8eW8ew+7+3Bt2ghC1sw2vViVnYKVrtT02/Pu3x3db&#10;ziIK2wrjLDR8hMjv92/f7AZfw9p1zrQQGBWxsR58wztEXxdFlB30Iq6cB0tB5UIvkLbhWLRBDFS9&#10;N8W6LG+LwYXWBychRjp9mIJ8n+srBRI/KxUBmWk4acO8hrw+p7XY70R9DMJ3Wl5kiH9Q0QttiXQu&#10;9SBQsB9B/1aq1zK46BSupOsLp5SWkHugbqryVTdfO+Eh90LmRD/bFP9fWfnpdLBPgWwYfKyjfwqp&#10;i7MKffqSPnbOZo2zWXBGJulws93e3Ww4kxSqyptqfVslN4sF7UPED+B6ln4aHjEIfezw4Kyle3Gh&#10;yo6J08eIE/AKSNTGsqHhd5v1JmdFZ3T7qI1JsTwdcDCBnQTdK56vzC+yUGjz3rYMR0+Dh0ELezRw&#10;0WgsSV1azn84Gpiov4BiuqUmJ4mv+ISUYPHKaSxlJ5gidTOwnFSnMV6EvgRe8hMU8qT+DXhGZGZn&#10;cQb32rrwJ/bFJjXlXx2Y+k4WPLt2zMOQraGRy/d5eR5ppn/dZ/jyiPc/AQAA//8DAFBLAwQUAAYA&#10;CAAAACEAJyL6sOEAAAALAQAADwAAAGRycy9kb3ducmV2LnhtbEyP0U6DQBBF3038h82Y+GZ3QYuI&#10;DE1jrLEmTbT2A7awApGdJewW6N87PunjZE7uPTdfzbYToxl86wghWigQhkpXtVQjHD43NykIHzRV&#10;unNkEM7Gw6q4vMh1VrmJPsy4D7XgEPKZRmhC6DMpfdkYq/3C9Yb49+UGqwOfQy2rQU8cbjsZK5VI&#10;q1vihkb35qkx5ff+ZBHWL+dNuhufd356I3nYvru6v39FvL6a148ggpnDHwy/+qwOBTsd3YkqLzqE&#10;ZaQiRhFu42QJgolExTzmiHCXpg8gi1z+31D8AAAA//8DAFBLAQItABQABgAIAAAAIQC2gziS/gAA&#10;AOEBAAATAAAAAAAAAAAAAAAAAAAAAABbQ29udGVudF9UeXBlc10ueG1sUEsBAi0AFAAGAAgAAAAh&#10;ADj9If/WAAAAlAEAAAsAAAAAAAAAAAAAAAAALwEAAF9yZWxzLy5yZWxzUEsBAi0AFAAGAAgAAAAh&#10;AD5mT4DZAQAADAQAAA4AAAAAAAAAAAAAAAAALgIAAGRycy9lMm9Eb2MueG1sUEsBAi0AFAAGAAgA&#10;AAAhACci+rDhAAAACwEAAA8AAAAAAAAAAAAAAAAAMwQAAGRycy9kb3ducmV2LnhtbFBLBQYAAAAA&#10;BAAEAPMAAABBBQAAAAA=&#10;" strokecolor="black [3213]">
                <v:stroke endarrow="block" joinstyle="miter"/>
              </v:shape>
            </w:pict>
          </mc:Fallback>
        </mc:AlternateContent>
      </w:r>
      <w:r w:rsidR="00263FB2">
        <w:rPr>
          <w:noProof/>
        </w:rPr>
        <mc:AlternateContent>
          <mc:Choice Requires="wps">
            <w:drawing>
              <wp:anchor distT="0" distB="0" distL="114300" distR="114300" simplePos="0" relativeHeight="251661312" behindDoc="0" locked="0" layoutInCell="1" allowOverlap="1" wp14:anchorId="4E589AB6" wp14:editId="2DDF8C86">
                <wp:simplePos x="0" y="0"/>
                <wp:positionH relativeFrom="column">
                  <wp:posOffset>3240943</wp:posOffset>
                </wp:positionH>
                <wp:positionV relativeFrom="paragraph">
                  <wp:posOffset>2075471</wp:posOffset>
                </wp:positionV>
                <wp:extent cx="333999" cy="533410"/>
                <wp:effectExtent l="0" t="0" r="66675" b="57150"/>
                <wp:wrapNone/>
                <wp:docPr id="746377382" name="Straight Arrow Connector 4"/>
                <wp:cNvGraphicFramePr/>
                <a:graphic xmlns:a="http://schemas.openxmlformats.org/drawingml/2006/main">
                  <a:graphicData uri="http://schemas.microsoft.com/office/word/2010/wordprocessingShape">
                    <wps:wsp>
                      <wps:cNvCnPr/>
                      <wps:spPr>
                        <a:xfrm>
                          <a:off x="0" y="0"/>
                          <a:ext cx="333999" cy="53341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FB5241E" id="Straight Arrow Connector 4" o:spid="_x0000_s1026" type="#_x0000_t32" style="position:absolute;margin-left:255.2pt;margin-top:163.4pt;width:26.3pt;height:42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27+A2wEAAAsEAAAOAAAAZHJzL2Uyb0RvYy54bWysU8GO0zAQvSPxD5bvNE1LEa2a7qHLckGw&#10;YuEDvM64seTYlj00yd8zdtqEXbjsiosTe+bNe/M83t/0rWFnCFE7W/FyseQMrHS1tqeK//xx9+4j&#10;ZxGFrYVxFio+QOQ3h7dv9p3fwco1ztQQGBWxcdf5ijeIflcUUTbQirhwHiwFlQutQNqGU1EH0VH1&#10;1hSr5fJD0blQ++AkxEint2OQH3J9pUDiN6UiIDMVJ22Y15DXx7QWh73YnYLwjZYXGeIVKlqhLZFO&#10;pW4FCvYr6L9KtVoGF53ChXRt4ZTSEnIP1E25fNbNQyM85F7InOgnm+L/Kyu/no/2PpANnY+76O9D&#10;6qJXoU1f0sf6bNYwmQU9MkmH6/V6u91yJim0Wa/fl9nMYgb7EPEzuJaln4pHDEKfGjw6a+laXCiz&#10;YeL8JSLRE/AKSMzGsq7i281qk7OiM7q+08akWB4OOJrAzoKuFfsyXSMVeJKFQptPtmY4eJo7DFrY&#10;k4FLprEEmDvOfzgYGKm/g2K6ph5Hic/4hJRg8cppLGUnmCJ1E3A5qk5TPAt9CrzkJyjkQX0JeEJk&#10;ZmdxArfauvAv9tkmNeZfHRj7ThY8unrIs5CtoYnLrl5eRxrpP/cZPr/hw28AAAD//wMAUEsDBBQA&#10;BgAIAAAAIQDqo7Ld4QAAAAsBAAAPAAAAZHJzL2Rvd25yZXYueG1sTI/dSsNAEIXvBd9hGcE7u5v+&#10;pCFmUopYUaGgbR9gm6xJMDsbstskfXvHK70c5nDO92WbybZiML1vHCFEMwXCUOHKhiqE03H3kIDw&#10;QVOpW0cG4Wo8bPLbm0ynpRvp0wyHUAkuIZ9qhDqELpXSF7Wx2s9cZ4h/X663OvDZV7Ls9cjltpVz&#10;pWJpdUO8UOvOPNWm+D5cLML25bpL9sPz3o/vJE9vH67q1q+I93fT9hFEMFP4C8MvPqNDzkxnd6HS&#10;ixZhFaklRxEW85gdOLGKF2x3RlhGKgGZZ/K/Q/4DAAD//wMAUEsBAi0AFAAGAAgAAAAhALaDOJL+&#10;AAAA4QEAABMAAAAAAAAAAAAAAAAAAAAAAFtDb250ZW50X1R5cGVzXS54bWxQSwECLQAUAAYACAAA&#10;ACEAOP0h/9YAAACUAQAACwAAAAAAAAAAAAAAAAAvAQAAX3JlbHMvLnJlbHNQSwECLQAUAAYACAAA&#10;ACEA2tu/gNsBAAALBAAADgAAAAAAAAAAAAAAAAAuAgAAZHJzL2Uyb0RvYy54bWxQSwECLQAUAAYA&#10;CAAAACEA6qOy3eEAAAALAQAADwAAAAAAAAAAAAAAAAA1BAAAZHJzL2Rvd25yZXYueG1sUEsFBgAA&#10;AAAEAAQA8wAAAEMFAAAAAA==&#10;" strokecolor="black [3213]">
                <v:stroke endarrow="block" joinstyle="miter"/>
              </v:shape>
            </w:pict>
          </mc:Fallback>
        </mc:AlternateContent>
      </w:r>
      <w:r w:rsidR="0041487D">
        <w:rPr>
          <w:noProof/>
        </w:rPr>
        <mc:AlternateContent>
          <mc:Choice Requires="wps">
            <w:drawing>
              <wp:anchor distT="0" distB="0" distL="114300" distR="114300" simplePos="0" relativeHeight="251660288" behindDoc="0" locked="0" layoutInCell="1" allowOverlap="1" wp14:anchorId="0C2AFB04" wp14:editId="7934E75F">
                <wp:simplePos x="0" y="0"/>
                <wp:positionH relativeFrom="column">
                  <wp:posOffset>3192651</wp:posOffset>
                </wp:positionH>
                <wp:positionV relativeFrom="paragraph">
                  <wp:posOffset>1539498</wp:posOffset>
                </wp:positionV>
                <wp:extent cx="46495" cy="534068"/>
                <wp:effectExtent l="38100" t="38100" r="48895" b="18415"/>
                <wp:wrapNone/>
                <wp:docPr id="1586188945" name="Straight Arrow Connector 2"/>
                <wp:cNvGraphicFramePr/>
                <a:graphic xmlns:a="http://schemas.openxmlformats.org/drawingml/2006/main">
                  <a:graphicData uri="http://schemas.microsoft.com/office/word/2010/wordprocessingShape">
                    <wps:wsp>
                      <wps:cNvCnPr/>
                      <wps:spPr>
                        <a:xfrm flipH="1" flipV="1">
                          <a:off x="0" y="0"/>
                          <a:ext cx="46495" cy="534068"/>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529868" id="Straight Arrow Connector 2" o:spid="_x0000_s1026" type="#_x0000_t32" style="position:absolute;margin-left:251.4pt;margin-top:121.2pt;width:3.65pt;height:42.05pt;flip:x y;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QmC5AEAAB4EAAAOAAAAZHJzL2Uyb0RvYy54bWysU8Fu2zAMvQ/YPwi6L3ayJGiDOD2k63YY&#10;tqLbeldlyhYgS4LExc7fj5ITZ+126bCLQIl85OMjtb0ZOsMOEKJ2tuLzWckZWOlqbZuK//h+9+6K&#10;s4jC1sI4CxU/QuQ3u7dvtr3fwMK1ztQQGCWxcdP7ireIflMUUbbQiThzHiw5lQudQLqGpqiD6Cl7&#10;Z4pFWa6L3oXaBychRnq9HZ18l/MrBRK/KhUBmak4ccN8hnw+pbPYbcWmCcK3Wp5oiH9g0QltqeiU&#10;6lagYD+D/iNVp2Vw0SmcSdcVTiktIfdA3czLF918a4WH3AuJE/0kU/x/aeWXw97eB5Kh93ET/X1I&#10;XQwqdEwZ7T/RTHm2HpOVfMSZDVnA4yQgDMgkPS7Xy+sVZ5I8q/fLcn2V9C3GfAnrQ8SP4DqWjIpH&#10;DEI3Le6dtTQpF8YK4vA54gg8AxLYWNZX/Hq1WGUe0Rld32ljki/vC+xNYAdBk8Zhfqr8LAqFNh9s&#10;zfDoaRUxaGEbA6dIY4nqRYRs4dHAWPoBFNM1tThSfFFPSAkWzzWNpegEU8RuApYj67TYF6LPgaf4&#10;BIW8u68BT4hc2VmcwJ22Lvyt+kUmNcafFRj7ThI8ufqY1yNLQ0uY53n6MGnLf79n+OVb734BAAD/&#10;/wMAUEsDBBQABgAIAAAAIQD63jv94wAAAAsBAAAPAAAAZHJzL2Rvd25yZXYueG1sTI9BS8NAFITv&#10;gv9heYIXaXezJkFiXopYCqL0YKxCb5vkmYRmd2N228Z/73rS4zDDzDf5atYDO9HkemsQoqUARqa2&#10;TW9ahN3bZnEHzHllGjVYQwjf5GBVXF7kKmvs2bzSqfQtCyXGZQqh837MOHd1R1q5pR3JBO/TTlr5&#10;IKeWN5M6h3I9cClEyrXqTVjo1EiPHdWH8qgR5ufNfq/WL+n66etQ3Wzbj7h8l4jXV/PDPTBPs/8L&#10;wy9+QIciMFX2aBrHBoREyIDuEWQsY2AhkUQiAlYh3Mo0AV7k/P+H4gcAAP//AwBQSwECLQAUAAYA&#10;CAAAACEAtoM4kv4AAADhAQAAEwAAAAAAAAAAAAAAAAAAAAAAW0NvbnRlbnRfVHlwZXNdLnhtbFBL&#10;AQItABQABgAIAAAAIQA4/SH/1gAAAJQBAAALAAAAAAAAAAAAAAAAAC8BAABfcmVscy8ucmVsc1BL&#10;AQItABQABgAIAAAAIQAGfQmC5AEAAB4EAAAOAAAAAAAAAAAAAAAAAC4CAABkcnMvZTJvRG9jLnht&#10;bFBLAQItABQABgAIAAAAIQD63jv94wAAAAsBAAAPAAAAAAAAAAAAAAAAAD4EAABkcnMvZG93bnJl&#10;di54bWxQSwUGAAAAAAQABADzAAAATgUAAAAA&#10;" strokecolor="black [3213]">
                <v:stroke endarrow="block" joinstyle="miter"/>
              </v:shape>
            </w:pict>
          </mc:Fallback>
        </mc:AlternateContent>
      </w:r>
      <w:r w:rsidR="001F4989">
        <w:rPr>
          <w:noProof/>
        </w:rPr>
        <mc:AlternateContent>
          <mc:Choice Requires="wps">
            <w:drawing>
              <wp:anchor distT="0" distB="0" distL="114300" distR="114300" simplePos="0" relativeHeight="251659264" behindDoc="0" locked="0" layoutInCell="1" allowOverlap="1" wp14:anchorId="6EAD9449" wp14:editId="4FE171EA">
                <wp:simplePos x="0" y="0"/>
                <wp:positionH relativeFrom="column">
                  <wp:posOffset>2691685</wp:posOffset>
                </wp:positionH>
                <wp:positionV relativeFrom="paragraph">
                  <wp:posOffset>1236372</wp:posOffset>
                </wp:positionV>
                <wp:extent cx="540912" cy="837127"/>
                <wp:effectExtent l="38100" t="38100" r="31115" b="20320"/>
                <wp:wrapNone/>
                <wp:docPr id="2763084" name="Straight Arrow Connector 1"/>
                <wp:cNvGraphicFramePr/>
                <a:graphic xmlns:a="http://schemas.openxmlformats.org/drawingml/2006/main">
                  <a:graphicData uri="http://schemas.microsoft.com/office/word/2010/wordprocessingShape">
                    <wps:wsp>
                      <wps:cNvCnPr/>
                      <wps:spPr>
                        <a:xfrm flipH="1" flipV="1">
                          <a:off x="0" y="0"/>
                          <a:ext cx="540912" cy="837127"/>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FE9AE0B" id="Straight Arrow Connector 1" o:spid="_x0000_s1026" type="#_x0000_t32" style="position:absolute;margin-left:211.95pt;margin-top:97.35pt;width:42.6pt;height:65.9pt;flip:x y;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byR5QEAAB8EAAAOAAAAZHJzL2Uyb0RvYy54bWysU01v2zAMvQ/YfxB0X+xky9oacXpI1+0w&#10;bEX3cVdlyhYgS4LExcm/HyU7ztrt0mIXgRL5yMdHanN96A3bQ4ja2ZovFyVnYKVrtG1r/uP77ZtL&#10;ziIK2wjjLNT8CJFfb1+/2gy+gpXrnGkgMEpiYzX4mneIviqKKDvoRVw4D5acyoVeIF1DWzRBDJS9&#10;N8WqLN8XgwuND05CjPR6Mzr5NudXCiR+VSoCMlNz4ob5DPl8SGex3YiqDcJ3Wk40xAtY9EJbKjqn&#10;uhEo2K+g/0rVaxlcdAoX0vWFU0pLyD1QN8vySTffOuEh90LiRD/LFP9fWvllv7N3gWQYfKyivwup&#10;i4MKPVNG+080U56tn8lKPuLMDlnA4ywgHJBJely/K6+WK84kuS7fXixXF0ngYkyYwD5E/AiuZ8mo&#10;ecQgdNvhzllLo3JhLCH2nyOOwBMggY1lQ82v1qt1JhKd0c2tNib58sLAzgS2FzRqPCynyo+iUGjz&#10;wTYMj552EYMWtjUwRRpLVM8qZAuPBsbS96CYbqjHkeKTekJKsHiqaSxFJ5gidjOwHFmnzT4TfQyc&#10;4hMU8vI+BzwjcmVncQb32rrwr+pnmdQYf1Jg7DtJ8OCaY96PLA1tYZ7n9GPSmv95z/Dzv97+BgAA&#10;//8DAFBLAwQUAAYACAAAACEAyLwBs+QAAAALAQAADwAAAGRycy9kb3ducmV2LnhtbEyPTU+DQBCG&#10;7yb+h82YeDF2KaUoyNIYmyamxoP4kfQ2wAik7Cyy2xb/vetJj5P3yfs+k60m3YsjjbYzrGA+C0AQ&#10;V6buuFHw9rq5vgVhHXKNvWFS8E0WVvn5WYZpbU78QsfCNcKXsE1RQevckEppq5Y02pkZiH32aUaN&#10;zp9jI+sRT75c9zIMglhq7NgvtDjQQ0vVvjhoBdN2s9vh+ileP37ty6vn5iMq3kOlLi+m+zsQjib3&#10;B8OvvleH3DuV5sC1Fb2CKFwkHvVBEt2A8MQySOYgSgWLMF6CzDP5/4f8BwAA//8DAFBLAQItABQA&#10;BgAIAAAAIQC2gziS/gAAAOEBAAATAAAAAAAAAAAAAAAAAAAAAABbQ29udGVudF9UeXBlc10ueG1s&#10;UEsBAi0AFAAGAAgAAAAhADj9If/WAAAAlAEAAAsAAAAAAAAAAAAAAAAALwEAAF9yZWxzLy5yZWxz&#10;UEsBAi0AFAAGAAgAAAAhAGVZvJHlAQAAHwQAAA4AAAAAAAAAAAAAAAAALgIAAGRycy9lMm9Eb2Mu&#10;eG1sUEsBAi0AFAAGAAgAAAAhAMi8AbPkAAAACwEAAA8AAAAAAAAAAAAAAAAAPwQAAGRycy9kb3du&#10;cmV2LnhtbFBLBQYAAAAABAAEAPMAAABQBQAAAAA=&#10;" strokecolor="black [3213]">
                <v:stroke endarrow="block" joinstyle="miter"/>
              </v:shape>
            </w:pict>
          </mc:Fallback>
        </mc:AlternateContent>
      </w:r>
      <w:r w:rsidR="001F4989">
        <w:rPr>
          <w:noProof/>
        </w:rPr>
        <w:drawing>
          <wp:inline distT="0" distB="0" distL="0" distR="0" wp14:anchorId="7FA781E8" wp14:editId="42BEF3A3">
            <wp:extent cx="5943600" cy="3670300"/>
            <wp:effectExtent l="0" t="0" r="0" b="6350"/>
            <wp:docPr id="142564342"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EBB9985" w14:textId="093E5B70" w:rsidR="00B178D3" w:rsidRDefault="00B178D3" w:rsidP="00B178D3">
      <w:r>
        <w:t xml:space="preserve">Supplementary Figure 1. PCA of 21 tree species present in North Key Largo dry tropical forests. Vectors represent loadings of functional traits on the two axes. Traits are leaf seasonality (Seas), leaf </w:t>
      </w:r>
      <w:proofErr w:type="spellStart"/>
      <w:r>
        <w:t>nitrogen:phosphorus</w:t>
      </w:r>
      <w:proofErr w:type="spellEnd"/>
      <w:r>
        <w:t xml:space="preserve"> (N:P), specific leaf area (SLA), maximum height (</w:t>
      </w:r>
      <w:proofErr w:type="spellStart"/>
      <w:r>
        <w:t>Htmax</w:t>
      </w:r>
      <w:proofErr w:type="spellEnd"/>
      <w:r>
        <w:t xml:space="preserve">), leaf total nitrogen (TN), </w:t>
      </w:r>
      <w:proofErr w:type="spellStart"/>
      <w:r>
        <w:t>height:dbh</w:t>
      </w:r>
      <w:proofErr w:type="spellEnd"/>
      <w:r>
        <w:t xml:space="preserve"> (HT/DBH), </w:t>
      </w:r>
      <w:r>
        <w:rPr>
          <w:rFonts w:cstheme="minorHAnsi"/>
        </w:rPr>
        <w:t>δ</w:t>
      </w:r>
      <w:r>
        <w:t xml:space="preserve">13C (d13C), wood density (WD), leaf total phosphorus (TP), leaf longevity (LL), canopy </w:t>
      </w:r>
      <w:proofErr w:type="spellStart"/>
      <w:r>
        <w:t>area:dbh</w:t>
      </w:r>
      <w:proofErr w:type="spellEnd"/>
      <w:r>
        <w:t xml:space="preserve"> (Cr/DBH), and proportion multiple stems (</w:t>
      </w:r>
      <w:proofErr w:type="spellStart"/>
      <w:r>
        <w:t>mult</w:t>
      </w:r>
      <w:proofErr w:type="spellEnd"/>
      <w:r>
        <w:t xml:space="preserve">). </w:t>
      </w:r>
    </w:p>
    <w:p w14:paraId="09C84D67" w14:textId="1DFD4BC6" w:rsidR="00B178D3" w:rsidRDefault="00B178D3"/>
    <w:sectPr w:rsidR="00B178D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348DE" w14:textId="77777777" w:rsidR="00E41A3A" w:rsidRDefault="00E41A3A" w:rsidP="00895293">
      <w:pPr>
        <w:spacing w:after="0" w:line="240" w:lineRule="auto"/>
      </w:pPr>
      <w:r>
        <w:separator/>
      </w:r>
    </w:p>
  </w:endnote>
  <w:endnote w:type="continuationSeparator" w:id="0">
    <w:p w14:paraId="6FAC64AA" w14:textId="77777777" w:rsidR="00E41A3A" w:rsidRDefault="00E41A3A" w:rsidP="00895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640056" w14:textId="77777777" w:rsidR="00E41A3A" w:rsidRDefault="00E41A3A" w:rsidP="00895293">
      <w:pPr>
        <w:spacing w:after="0" w:line="240" w:lineRule="auto"/>
      </w:pPr>
      <w:r>
        <w:separator/>
      </w:r>
    </w:p>
  </w:footnote>
  <w:footnote w:type="continuationSeparator" w:id="0">
    <w:p w14:paraId="5A323DD8" w14:textId="77777777" w:rsidR="00E41A3A" w:rsidRDefault="00E41A3A" w:rsidP="008952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78D3"/>
    <w:rsid w:val="001F4989"/>
    <w:rsid w:val="00263FB2"/>
    <w:rsid w:val="00380939"/>
    <w:rsid w:val="0041487D"/>
    <w:rsid w:val="00847C0D"/>
    <w:rsid w:val="00895293"/>
    <w:rsid w:val="008F2BC4"/>
    <w:rsid w:val="00B178D3"/>
    <w:rsid w:val="00E41A3A"/>
    <w:rsid w:val="00F87D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43A95"/>
  <w15:chartTrackingRefBased/>
  <w15:docId w15:val="{37F4D62D-4AFC-432D-AB33-88CE2DFF8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78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78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78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78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78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78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78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78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78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8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78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78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78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78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78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78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78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78D3"/>
    <w:rPr>
      <w:rFonts w:eastAsiaTheme="majorEastAsia" w:cstheme="majorBidi"/>
      <w:color w:val="272727" w:themeColor="text1" w:themeTint="D8"/>
    </w:rPr>
  </w:style>
  <w:style w:type="paragraph" w:styleId="Title">
    <w:name w:val="Title"/>
    <w:basedOn w:val="Normal"/>
    <w:next w:val="Normal"/>
    <w:link w:val="TitleChar"/>
    <w:uiPriority w:val="10"/>
    <w:qFormat/>
    <w:rsid w:val="00B178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78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78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78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78D3"/>
    <w:pPr>
      <w:spacing w:before="160"/>
      <w:jc w:val="center"/>
    </w:pPr>
    <w:rPr>
      <w:i/>
      <w:iCs/>
      <w:color w:val="404040" w:themeColor="text1" w:themeTint="BF"/>
    </w:rPr>
  </w:style>
  <w:style w:type="character" w:customStyle="1" w:styleId="QuoteChar">
    <w:name w:val="Quote Char"/>
    <w:basedOn w:val="DefaultParagraphFont"/>
    <w:link w:val="Quote"/>
    <w:uiPriority w:val="29"/>
    <w:rsid w:val="00B178D3"/>
    <w:rPr>
      <w:i/>
      <w:iCs/>
      <w:color w:val="404040" w:themeColor="text1" w:themeTint="BF"/>
    </w:rPr>
  </w:style>
  <w:style w:type="paragraph" w:styleId="ListParagraph">
    <w:name w:val="List Paragraph"/>
    <w:basedOn w:val="Normal"/>
    <w:uiPriority w:val="34"/>
    <w:qFormat/>
    <w:rsid w:val="00B178D3"/>
    <w:pPr>
      <w:ind w:left="720"/>
      <w:contextualSpacing/>
    </w:pPr>
  </w:style>
  <w:style w:type="character" w:styleId="IntenseEmphasis">
    <w:name w:val="Intense Emphasis"/>
    <w:basedOn w:val="DefaultParagraphFont"/>
    <w:uiPriority w:val="21"/>
    <w:qFormat/>
    <w:rsid w:val="00B178D3"/>
    <w:rPr>
      <w:i/>
      <w:iCs/>
      <w:color w:val="0F4761" w:themeColor="accent1" w:themeShade="BF"/>
    </w:rPr>
  </w:style>
  <w:style w:type="paragraph" w:styleId="IntenseQuote">
    <w:name w:val="Intense Quote"/>
    <w:basedOn w:val="Normal"/>
    <w:next w:val="Normal"/>
    <w:link w:val="IntenseQuoteChar"/>
    <w:uiPriority w:val="30"/>
    <w:qFormat/>
    <w:rsid w:val="00B178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78D3"/>
    <w:rPr>
      <w:i/>
      <w:iCs/>
      <w:color w:val="0F4761" w:themeColor="accent1" w:themeShade="BF"/>
    </w:rPr>
  </w:style>
  <w:style w:type="character" w:styleId="IntenseReference">
    <w:name w:val="Intense Reference"/>
    <w:basedOn w:val="DefaultParagraphFont"/>
    <w:uiPriority w:val="32"/>
    <w:qFormat/>
    <w:rsid w:val="00B178D3"/>
    <w:rPr>
      <w:b/>
      <w:bCs/>
      <w:smallCaps/>
      <w:color w:val="0F4761" w:themeColor="accent1" w:themeShade="BF"/>
      <w:spacing w:val="5"/>
    </w:rPr>
  </w:style>
  <w:style w:type="paragraph" w:styleId="Header">
    <w:name w:val="header"/>
    <w:basedOn w:val="Normal"/>
    <w:link w:val="HeaderChar"/>
    <w:uiPriority w:val="99"/>
    <w:unhideWhenUsed/>
    <w:rsid w:val="008952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5293"/>
  </w:style>
  <w:style w:type="paragraph" w:styleId="Footer">
    <w:name w:val="footer"/>
    <w:basedOn w:val="Normal"/>
    <w:link w:val="FooterChar"/>
    <w:uiPriority w:val="99"/>
    <w:unhideWhenUsed/>
    <w:rsid w:val="008952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52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s>
</file>

<file path=word/charts/_rels/chart1.xml.rels><?xml version="1.0" encoding="UTF-8" standalone="yes"?>
<Relationships xmlns="http://schemas.openxmlformats.org/package/2006/relationships"><Relationship Id="rId3" Type="http://schemas.openxmlformats.org/officeDocument/2006/relationships/oleObject" Target="https://govst0-my.sharepoint.com/personal/mcarrington_govst_edu/Documents/Documents/Deptpers/Research/Keys/Hammock2/Species%20PCA%20coordinate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Species</c:v>
          </c:tx>
          <c:spPr>
            <a:ln w="25400" cap="rnd">
              <a:noFill/>
              <a:round/>
            </a:ln>
            <a:effectLst/>
          </c:spPr>
          <c:marker>
            <c:symbol val="none"/>
          </c:marker>
          <c:dLbls>
            <c:dLbl>
              <c:idx val="0"/>
              <c:tx>
                <c:rich>
                  <a:bodyPr/>
                  <a:lstStyle/>
                  <a:p>
                    <a:fld id="{7D88689E-4D14-4BBD-B457-DFC35745A655}"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0-F71E-46F0-989F-4EFC357B86CF}"/>
                </c:ext>
              </c:extLst>
            </c:dLbl>
            <c:dLbl>
              <c:idx val="1"/>
              <c:tx>
                <c:rich>
                  <a:bodyPr/>
                  <a:lstStyle/>
                  <a:p>
                    <a:fld id="{C3F5C9C2-E67E-45A4-AB5D-FA74253DADFC}"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1-F71E-46F0-989F-4EFC357B86CF}"/>
                </c:ext>
              </c:extLst>
            </c:dLbl>
            <c:dLbl>
              <c:idx val="2"/>
              <c:tx>
                <c:rich>
                  <a:bodyPr/>
                  <a:lstStyle/>
                  <a:p>
                    <a:fld id="{67F76FFC-3930-4B6D-BB91-3E0F11AFE402}"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2-F71E-46F0-989F-4EFC357B86CF}"/>
                </c:ext>
              </c:extLst>
            </c:dLbl>
            <c:dLbl>
              <c:idx val="3"/>
              <c:tx>
                <c:rich>
                  <a:bodyPr/>
                  <a:lstStyle/>
                  <a:p>
                    <a:fld id="{3D2D33AF-FA5F-48F0-886B-28E8F370DD44}"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3-F71E-46F0-989F-4EFC357B86CF}"/>
                </c:ext>
              </c:extLst>
            </c:dLbl>
            <c:dLbl>
              <c:idx val="4"/>
              <c:tx>
                <c:rich>
                  <a:bodyPr/>
                  <a:lstStyle/>
                  <a:p>
                    <a:fld id="{0199E0A7-0B9A-48EE-886F-584640545726}"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4-F71E-46F0-989F-4EFC357B86CF}"/>
                </c:ext>
              </c:extLst>
            </c:dLbl>
            <c:dLbl>
              <c:idx val="5"/>
              <c:tx>
                <c:rich>
                  <a:bodyPr/>
                  <a:lstStyle/>
                  <a:p>
                    <a:fld id="{800FAFF0-F6AB-4D5B-989C-AB9330B5C465}"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5-F71E-46F0-989F-4EFC357B86CF}"/>
                </c:ext>
              </c:extLst>
            </c:dLbl>
            <c:dLbl>
              <c:idx val="6"/>
              <c:tx>
                <c:rich>
                  <a:bodyPr/>
                  <a:lstStyle/>
                  <a:p>
                    <a:fld id="{22BDB3FA-4FAD-4303-8882-5C011D535B8D}"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6-F71E-46F0-989F-4EFC357B86CF}"/>
                </c:ext>
              </c:extLst>
            </c:dLbl>
            <c:dLbl>
              <c:idx val="7"/>
              <c:tx>
                <c:rich>
                  <a:bodyPr/>
                  <a:lstStyle/>
                  <a:p>
                    <a:fld id="{4B9973C5-D864-4B17-95AF-15A6185F8632}"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7-F71E-46F0-989F-4EFC357B86CF}"/>
                </c:ext>
              </c:extLst>
            </c:dLbl>
            <c:dLbl>
              <c:idx val="8"/>
              <c:tx>
                <c:rich>
                  <a:bodyPr/>
                  <a:lstStyle/>
                  <a:p>
                    <a:fld id="{7214E943-3D5D-4D48-9B2D-D7F7B89C0D5F}"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8-F71E-46F0-989F-4EFC357B86CF}"/>
                </c:ext>
              </c:extLst>
            </c:dLbl>
            <c:dLbl>
              <c:idx val="9"/>
              <c:tx>
                <c:rich>
                  <a:bodyPr/>
                  <a:lstStyle/>
                  <a:p>
                    <a:fld id="{94644717-DFFD-4F32-B368-3E337FB12E56}"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9-F71E-46F0-989F-4EFC357B86CF}"/>
                </c:ext>
              </c:extLst>
            </c:dLbl>
            <c:dLbl>
              <c:idx val="10"/>
              <c:tx>
                <c:rich>
                  <a:bodyPr/>
                  <a:lstStyle/>
                  <a:p>
                    <a:fld id="{110DAF90-E5D7-4ABF-8CE7-E36CBF2124B7}"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A-F71E-46F0-989F-4EFC357B86CF}"/>
                </c:ext>
              </c:extLst>
            </c:dLbl>
            <c:dLbl>
              <c:idx val="11"/>
              <c:tx>
                <c:rich>
                  <a:bodyPr/>
                  <a:lstStyle/>
                  <a:p>
                    <a:fld id="{93B62638-FB0F-45E5-85C7-E25C2AA90A64}"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B-F71E-46F0-989F-4EFC357B86CF}"/>
                </c:ext>
              </c:extLst>
            </c:dLbl>
            <c:dLbl>
              <c:idx val="12"/>
              <c:tx>
                <c:rich>
                  <a:bodyPr/>
                  <a:lstStyle/>
                  <a:p>
                    <a:fld id="{E648685F-D2F2-4254-AFE9-3E1256CF4705}"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C-F71E-46F0-989F-4EFC357B86CF}"/>
                </c:ext>
              </c:extLst>
            </c:dLbl>
            <c:dLbl>
              <c:idx val="13"/>
              <c:tx>
                <c:rich>
                  <a:bodyPr/>
                  <a:lstStyle/>
                  <a:p>
                    <a:fld id="{2477ED9B-5794-4645-A552-D01563CD3918}"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D-F71E-46F0-989F-4EFC357B86CF}"/>
                </c:ext>
              </c:extLst>
            </c:dLbl>
            <c:dLbl>
              <c:idx val="14"/>
              <c:tx>
                <c:rich>
                  <a:bodyPr/>
                  <a:lstStyle/>
                  <a:p>
                    <a:fld id="{9FD90E99-D84F-4183-A24B-93349F5E577D}"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E-F71E-46F0-989F-4EFC357B86CF}"/>
                </c:ext>
              </c:extLst>
            </c:dLbl>
            <c:dLbl>
              <c:idx val="15"/>
              <c:tx>
                <c:rich>
                  <a:bodyPr/>
                  <a:lstStyle/>
                  <a:p>
                    <a:fld id="{10FE6D25-9952-4699-9B92-A0AA3B21E1F3}"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0F-F71E-46F0-989F-4EFC357B86CF}"/>
                </c:ext>
              </c:extLst>
            </c:dLbl>
            <c:dLbl>
              <c:idx val="16"/>
              <c:tx>
                <c:rich>
                  <a:bodyPr/>
                  <a:lstStyle/>
                  <a:p>
                    <a:fld id="{F279ABE3-1ED3-4E5F-8484-BB3BC9025F86}"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0-F71E-46F0-989F-4EFC357B86CF}"/>
                </c:ext>
              </c:extLst>
            </c:dLbl>
            <c:dLbl>
              <c:idx val="17"/>
              <c:tx>
                <c:rich>
                  <a:bodyPr/>
                  <a:lstStyle/>
                  <a:p>
                    <a:fld id="{F3AD9441-6E89-4F0B-BA98-722A08E3DF2B}"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1-F71E-46F0-989F-4EFC357B86CF}"/>
                </c:ext>
              </c:extLst>
            </c:dLbl>
            <c:dLbl>
              <c:idx val="18"/>
              <c:tx>
                <c:rich>
                  <a:bodyPr/>
                  <a:lstStyle/>
                  <a:p>
                    <a:fld id="{70B279CD-2A09-42EE-B522-787A210F8C5C}"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2-F71E-46F0-989F-4EFC357B86CF}"/>
                </c:ext>
              </c:extLst>
            </c:dLbl>
            <c:dLbl>
              <c:idx val="19"/>
              <c:tx>
                <c:rich>
                  <a:bodyPr/>
                  <a:lstStyle/>
                  <a:p>
                    <a:fld id="{3C0AE69B-0F5E-442A-A494-39308FF77BB2}"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3-F71E-46F0-989F-4EFC357B86CF}"/>
                </c:ext>
              </c:extLst>
            </c:dLbl>
            <c:dLbl>
              <c:idx val="20"/>
              <c:tx>
                <c:rich>
                  <a:bodyPr/>
                  <a:lstStyle/>
                  <a:p>
                    <a:fld id="{DCAAFF66-24D3-40BE-BDB5-38A50B5BE579}"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dlblFieldTable/>
                  <c15:xForSave val="1"/>
                  <c15:showDataLabelsRange val="1"/>
                </c:ext>
                <c:ext xmlns:c16="http://schemas.microsoft.com/office/drawing/2014/chart" uri="{C3380CC4-5D6E-409C-BE32-E72D297353CC}">
                  <c16:uniqueId val="{00000014-F71E-46F0-989F-4EFC357B86C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Species PCA coordinates'!$B$2:$B$22</c:f>
              <c:numCache>
                <c:formatCode>General</c:formatCode>
                <c:ptCount val="21"/>
                <c:pt idx="0">
                  <c:v>-0.86216999999999999</c:v>
                </c:pt>
                <c:pt idx="1">
                  <c:v>-1.7936099999999999</c:v>
                </c:pt>
                <c:pt idx="2">
                  <c:v>-0.81379999999999997</c:v>
                </c:pt>
                <c:pt idx="3">
                  <c:v>0.76985999999999999</c:v>
                </c:pt>
                <c:pt idx="4">
                  <c:v>2.8612099999999998</c:v>
                </c:pt>
                <c:pt idx="5">
                  <c:v>-1.9496500000000001</c:v>
                </c:pt>
                <c:pt idx="6">
                  <c:v>-0.83584999999999998</c:v>
                </c:pt>
                <c:pt idx="7">
                  <c:v>-2.8261799999999999</c:v>
                </c:pt>
                <c:pt idx="8">
                  <c:v>0.88978000000000002</c:v>
                </c:pt>
                <c:pt idx="9">
                  <c:v>0.62568999999999997</c:v>
                </c:pt>
                <c:pt idx="10">
                  <c:v>0.80613000000000001</c:v>
                </c:pt>
                <c:pt idx="11">
                  <c:v>3.78E-2</c:v>
                </c:pt>
                <c:pt idx="12">
                  <c:v>-1.272E-2</c:v>
                </c:pt>
                <c:pt idx="13">
                  <c:v>3.9229099999999999</c:v>
                </c:pt>
                <c:pt idx="14">
                  <c:v>1.2460100000000001</c:v>
                </c:pt>
                <c:pt idx="15">
                  <c:v>-0.58575999999999995</c:v>
                </c:pt>
                <c:pt idx="16">
                  <c:v>1.90533</c:v>
                </c:pt>
                <c:pt idx="17">
                  <c:v>-0.41886000000000001</c:v>
                </c:pt>
                <c:pt idx="18">
                  <c:v>-4.5928599999999999</c:v>
                </c:pt>
                <c:pt idx="19">
                  <c:v>0.29553000000000001</c:v>
                </c:pt>
                <c:pt idx="20">
                  <c:v>1.3312200000000001</c:v>
                </c:pt>
              </c:numCache>
            </c:numRef>
          </c:xVal>
          <c:yVal>
            <c:numRef>
              <c:f>'Species PCA coordinates'!$C$2:$C$22</c:f>
              <c:numCache>
                <c:formatCode>General</c:formatCode>
                <c:ptCount val="21"/>
                <c:pt idx="0">
                  <c:v>-2.6258699999999999</c:v>
                </c:pt>
                <c:pt idx="1">
                  <c:v>-0.18886</c:v>
                </c:pt>
                <c:pt idx="2">
                  <c:v>-1.2900499999999999</c:v>
                </c:pt>
                <c:pt idx="3">
                  <c:v>0.49326999999999999</c:v>
                </c:pt>
                <c:pt idx="4">
                  <c:v>1.95313</c:v>
                </c:pt>
                <c:pt idx="5">
                  <c:v>1.9092899999999999</c:v>
                </c:pt>
                <c:pt idx="6">
                  <c:v>-0.36319000000000001</c:v>
                </c:pt>
                <c:pt idx="7">
                  <c:v>2.8186300000000002</c:v>
                </c:pt>
                <c:pt idx="8">
                  <c:v>1.04247</c:v>
                </c:pt>
                <c:pt idx="9">
                  <c:v>0.47499000000000002</c:v>
                </c:pt>
                <c:pt idx="10">
                  <c:v>0.18682000000000001</c:v>
                </c:pt>
                <c:pt idx="11">
                  <c:v>2.50732</c:v>
                </c:pt>
                <c:pt idx="12">
                  <c:v>-2.5975199999999998</c:v>
                </c:pt>
                <c:pt idx="13">
                  <c:v>-1.59978</c:v>
                </c:pt>
                <c:pt idx="14">
                  <c:v>0.84957000000000005</c:v>
                </c:pt>
                <c:pt idx="15">
                  <c:v>-1.68343</c:v>
                </c:pt>
                <c:pt idx="16">
                  <c:v>-0.61026000000000002</c:v>
                </c:pt>
                <c:pt idx="17">
                  <c:v>-0.99150000000000005</c:v>
                </c:pt>
                <c:pt idx="18">
                  <c:v>-0.93452000000000002</c:v>
                </c:pt>
                <c:pt idx="19">
                  <c:v>-8.0049999999999996E-2</c:v>
                </c:pt>
                <c:pt idx="20">
                  <c:v>0.72955000000000003</c:v>
                </c:pt>
              </c:numCache>
            </c:numRef>
          </c:yVal>
          <c:smooth val="0"/>
          <c:extLst>
            <c:ext xmlns:c15="http://schemas.microsoft.com/office/drawing/2012/chart" uri="{02D57815-91ED-43cb-92C2-25804820EDAC}">
              <c15:datalabelsRange>
                <c15:f>'Species PCA coordinates'!$A$2:$A$22</c15:f>
                <c15:dlblRangeCache>
                  <c:ptCount val="21"/>
                  <c:pt idx="0">
                    <c:v>AMY</c:v>
                  </c:pt>
                  <c:pt idx="1">
                    <c:v>ARD</c:v>
                  </c:pt>
                  <c:pt idx="2">
                    <c:v>ATE</c:v>
                  </c:pt>
                  <c:pt idx="3">
                    <c:v>BOU</c:v>
                  </c:pt>
                  <c:pt idx="4">
                    <c:v>BUR</c:v>
                  </c:pt>
                  <c:pt idx="5">
                    <c:v>COC</c:v>
                  </c:pt>
                  <c:pt idx="6">
                    <c:v>EUGA</c:v>
                  </c:pt>
                  <c:pt idx="7">
                    <c:v>EUGF</c:v>
                  </c:pt>
                  <c:pt idx="8">
                    <c:v>FIC</c:v>
                  </c:pt>
                  <c:pt idx="9">
                    <c:v>GUA</c:v>
                  </c:pt>
                  <c:pt idx="10">
                    <c:v>GUEE</c:v>
                  </c:pt>
                  <c:pt idx="11">
                    <c:v>GUES</c:v>
                  </c:pt>
                  <c:pt idx="12">
                    <c:v>KRU</c:v>
                  </c:pt>
                  <c:pt idx="13">
                    <c:v>LYS</c:v>
                  </c:pt>
                  <c:pt idx="14">
                    <c:v>MET</c:v>
                  </c:pt>
                  <c:pt idx="15">
                    <c:v>NEC</c:v>
                  </c:pt>
                  <c:pt idx="16">
                    <c:v>PIS</c:v>
                  </c:pt>
                  <c:pt idx="17">
                    <c:v>PIT</c:v>
                  </c:pt>
                  <c:pt idx="18">
                    <c:v>REY</c:v>
                  </c:pt>
                  <c:pt idx="19">
                    <c:v>SID</c:v>
                  </c:pt>
                  <c:pt idx="20">
                    <c:v>SWI</c:v>
                  </c:pt>
                </c15:dlblRangeCache>
              </c15:datalabelsRange>
            </c:ext>
            <c:ext xmlns:c16="http://schemas.microsoft.com/office/drawing/2014/chart" uri="{C3380CC4-5D6E-409C-BE32-E72D297353CC}">
              <c16:uniqueId val="{00000015-F71E-46F0-989F-4EFC357B86CF}"/>
            </c:ext>
          </c:extLst>
        </c:ser>
        <c:ser>
          <c:idx val="1"/>
          <c:order val="1"/>
          <c:tx>
            <c:v>Traits</c:v>
          </c:tx>
          <c:spPr>
            <a:ln w="25400" cap="rnd">
              <a:noFill/>
              <a:round/>
            </a:ln>
            <a:effectLst/>
          </c:spPr>
          <c:marker>
            <c:symbol val="circle"/>
            <c:size val="5"/>
            <c:spPr>
              <a:solidFill>
                <a:schemeClr val="bg2"/>
              </a:solidFill>
              <a:ln w="9525">
                <a:solidFill>
                  <a:schemeClr val="bg2"/>
                </a:solidFill>
              </a:ln>
              <a:effectLst/>
            </c:spPr>
          </c:marker>
          <c:dLbls>
            <c:dLbl>
              <c:idx val="0"/>
              <c:layout>
                <c:manualLayout>
                  <c:x val="-4.8825627565785828E-3"/>
                  <c:y val="-8.6764024739123414E-3"/>
                </c:manualLayout>
              </c:layout>
              <c:tx>
                <c:rich>
                  <a:bodyPr/>
                  <a:lstStyle/>
                  <a:p>
                    <a:fld id="{9B903DAB-5C04-49E5-98B8-D531C9D39749}"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6-F71E-46F0-989F-4EFC357B86CF}"/>
                </c:ext>
              </c:extLst>
            </c:dLbl>
            <c:dLbl>
              <c:idx val="1"/>
              <c:layout>
                <c:manualLayout>
                  <c:x val="-5.3242647553671175E-2"/>
                  <c:y val="2.2465466038198514E-2"/>
                </c:manualLayout>
              </c:layout>
              <c:tx>
                <c:rich>
                  <a:bodyPr/>
                  <a:lstStyle/>
                  <a:p>
                    <a:fld id="{40B57235-C44D-4C86-A9A0-17B4D70EB745}"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7-F71E-46F0-989F-4EFC357B86CF}"/>
                </c:ext>
              </c:extLst>
            </c:dLbl>
            <c:dLbl>
              <c:idx val="2"/>
              <c:layout>
                <c:manualLayout>
                  <c:x val="-6.6223332660340528E-2"/>
                  <c:y val="1.2084843200828144E-2"/>
                </c:manualLayout>
              </c:layout>
              <c:tx>
                <c:rich>
                  <a:bodyPr/>
                  <a:lstStyle/>
                  <a:p>
                    <a:fld id="{D8F4C472-8782-49A3-A0A6-730C263C4575}"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8-F71E-46F0-989F-4EFC357B86CF}"/>
                </c:ext>
              </c:extLst>
            </c:dLbl>
            <c:dLbl>
              <c:idx val="3"/>
              <c:layout>
                <c:manualLayout>
                  <c:x val="-7.5112221549229419E-2"/>
                  <c:y val="5.1644279759147753E-3"/>
                </c:manualLayout>
              </c:layout>
              <c:tx>
                <c:rich>
                  <a:bodyPr/>
                  <a:lstStyle/>
                  <a:p>
                    <a:fld id="{F49F0BF5-6BCC-4B80-AEA0-0F88FE1666CB}"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9-F71E-46F0-989F-4EFC357B86CF}"/>
                </c:ext>
              </c:extLst>
            </c:dLbl>
            <c:dLbl>
              <c:idx val="4"/>
              <c:layout>
                <c:manualLayout>
                  <c:x val="-3.5395383269399019E-2"/>
                  <c:y val="-3.2897855761109443E-2"/>
                </c:manualLayout>
              </c:layout>
              <c:tx>
                <c:rich>
                  <a:bodyPr/>
                  <a:lstStyle/>
                  <a:p>
                    <a:fld id="{C0D38735-C1C5-41D2-B5F6-C8DAD917A56D}"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A-F71E-46F0-989F-4EFC357B86CF}"/>
                </c:ext>
              </c:extLst>
            </c:dLbl>
            <c:dLbl>
              <c:idx val="5"/>
              <c:layout>
                <c:manualLayout>
                  <c:x val="-2.1431623931623931E-2"/>
                  <c:y val="2.2465466038198385E-2"/>
                </c:manualLayout>
              </c:layout>
              <c:tx>
                <c:rich>
                  <a:bodyPr/>
                  <a:lstStyle/>
                  <a:p>
                    <a:fld id="{B3022341-C773-4AD4-97FF-928E3FACF814}"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B-F71E-46F0-989F-4EFC357B86CF}"/>
                </c:ext>
              </c:extLst>
            </c:dLbl>
            <c:dLbl>
              <c:idx val="6"/>
              <c:layout>
                <c:manualLayout>
                  <c:x val="-2.3274614711622586E-2"/>
                  <c:y val="2.2465466038198514E-2"/>
                </c:manualLayout>
              </c:layout>
              <c:tx>
                <c:rich>
                  <a:bodyPr/>
                  <a:lstStyle/>
                  <a:p>
                    <a:fld id="{277FA1AF-922C-4051-82DC-446DFDC882CB}"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C-F71E-46F0-989F-4EFC357B86CF}"/>
                </c:ext>
              </c:extLst>
            </c:dLbl>
            <c:dLbl>
              <c:idx val="7"/>
              <c:layout>
                <c:manualLayout>
                  <c:x val="-5.360051147452722E-2"/>
                  <c:y val="-2.2517232923739267E-2"/>
                </c:manualLayout>
              </c:layout>
              <c:tx>
                <c:rich>
                  <a:bodyPr/>
                  <a:lstStyle/>
                  <a:p>
                    <a:fld id="{8A1FF56A-DE6E-4564-9E0B-1B5344DA2AB5}"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D-F71E-46F0-989F-4EFC357B86CF}"/>
                </c:ext>
              </c:extLst>
            </c:dLbl>
            <c:dLbl>
              <c:idx val="8"/>
              <c:layout>
                <c:manualLayout>
                  <c:x val="-5.8493673867689618E-2"/>
                  <c:y val="3.9766504100482249E-2"/>
                </c:manualLayout>
              </c:layout>
              <c:tx>
                <c:rich>
                  <a:bodyPr/>
                  <a:lstStyle/>
                  <a:p>
                    <a:fld id="{F4A70C36-F6E3-4B46-ABB1-01F93469476B}"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E-F71E-46F0-989F-4EFC357B86CF}"/>
                </c:ext>
              </c:extLst>
            </c:dLbl>
            <c:dLbl>
              <c:idx val="9"/>
              <c:layout>
                <c:manualLayout>
                  <c:x val="-1.2964869775893399E-2"/>
                  <c:y val="1.208484320082827E-2"/>
                </c:manualLayout>
              </c:layout>
              <c:tx>
                <c:rich>
                  <a:bodyPr/>
                  <a:lstStyle/>
                  <a:p>
                    <a:fld id="{E3AE68A6-52E6-41BE-ABBA-C10F2688EAC2}"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1F-F71E-46F0-989F-4EFC357B86CF}"/>
                </c:ext>
              </c:extLst>
            </c:dLbl>
            <c:dLbl>
              <c:idx val="10"/>
              <c:layout>
                <c:manualLayout>
                  <c:x val="-3.6549229423245171E-2"/>
                  <c:y val="3.6306296488025372E-2"/>
                </c:manualLayout>
              </c:layout>
              <c:tx>
                <c:rich>
                  <a:bodyPr/>
                  <a:lstStyle/>
                  <a:p>
                    <a:fld id="{BAC98FA6-C2C2-4C94-AE9C-53C329784537}"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0-F71E-46F0-989F-4EFC357B86CF}"/>
                </c:ext>
              </c:extLst>
            </c:dLbl>
            <c:dLbl>
              <c:idx val="11"/>
              <c:layout>
                <c:manualLayout>
                  <c:x val="-1.3985126859142686E-2"/>
                  <c:y val="-2.2517232923739139E-2"/>
                </c:manualLayout>
              </c:layout>
              <c:tx>
                <c:rich>
                  <a:bodyPr/>
                  <a:lstStyle/>
                  <a:p>
                    <a:fld id="{7487E9BB-5983-4119-9BD9-5B619DDEDA04}" type="CELLRANGE">
                      <a:rPr lang="en-US"/>
                      <a:pPr/>
                      <a:t>[CELLRANGE]</a:t>
                    </a:fld>
                    <a:endParaRPr lang="en-US"/>
                  </a:p>
                </c:rich>
              </c:tx>
              <c:dLblPos val="r"/>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21-F71E-46F0-989F-4EFC357B86CF}"/>
                </c:ext>
              </c:extLst>
            </c:dLbl>
            <c:spPr>
              <a:noFill/>
              <a:ln>
                <a:noFill/>
              </a:ln>
              <a:effectLst/>
            </c:spPr>
            <c:txPr>
              <a:bodyPr rot="0" spcFirstLastPara="1" vertOverflow="ellipsis" vert="horz" wrap="square" lIns="38100" tIns="19050" rIns="38100" bIns="19050" anchor="ctr" anchorCtr="1">
                <a:spAutoFit/>
              </a:bodyPr>
              <a:lstStyle/>
              <a:p>
                <a:pPr>
                  <a:defRPr sz="900" b="1" i="1" u="none" strike="noStrike" kern="1200" baseline="0">
                    <a:solidFill>
                      <a:schemeClr val="tx1">
                        <a:lumMod val="75000"/>
                        <a:lumOff val="25000"/>
                      </a:schemeClr>
                    </a:solidFill>
                    <a:latin typeface="+mn-lt"/>
                    <a:ea typeface="+mn-ea"/>
                    <a:cs typeface="+mn-cs"/>
                  </a:defRPr>
                </a:pPr>
                <a:endParaRPr lang="en-US"/>
              </a:p>
            </c:txPr>
            <c:dLblPos val="b"/>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xVal>
            <c:numRef>
              <c:f>'Species PCA coordinates'!$B$25:$B$36</c:f>
              <c:numCache>
                <c:formatCode>General</c:formatCode>
                <c:ptCount val="12"/>
                <c:pt idx="0">
                  <c:v>1.43079</c:v>
                </c:pt>
                <c:pt idx="1">
                  <c:v>-1.64872</c:v>
                </c:pt>
                <c:pt idx="2">
                  <c:v>-1.18601</c:v>
                </c:pt>
                <c:pt idx="3">
                  <c:v>-1.07816</c:v>
                </c:pt>
                <c:pt idx="4">
                  <c:v>-1.0324899999999999</c:v>
                </c:pt>
                <c:pt idx="5">
                  <c:v>0.63432999999999995</c:v>
                </c:pt>
                <c:pt idx="6">
                  <c:v>1.13713</c:v>
                </c:pt>
                <c:pt idx="7">
                  <c:v>-5.9659999999999998E-2</c:v>
                </c:pt>
                <c:pt idx="8">
                  <c:v>-0.50405</c:v>
                </c:pt>
                <c:pt idx="9">
                  <c:v>1.7320599999999999</c:v>
                </c:pt>
                <c:pt idx="10">
                  <c:v>-1.2581599999999999</c:v>
                </c:pt>
                <c:pt idx="11">
                  <c:v>1.2006300000000001</c:v>
                </c:pt>
              </c:numCache>
            </c:numRef>
          </c:xVal>
          <c:yVal>
            <c:numRef>
              <c:f>'Species PCA coordinates'!$C$25:$C$36</c:f>
              <c:numCache>
                <c:formatCode>General</c:formatCode>
                <c:ptCount val="12"/>
                <c:pt idx="0">
                  <c:v>-0.12356</c:v>
                </c:pt>
                <c:pt idx="1">
                  <c:v>-1.0073300000000001</c:v>
                </c:pt>
                <c:pt idx="2">
                  <c:v>-0.44806000000000001</c:v>
                </c:pt>
                <c:pt idx="3">
                  <c:v>-0.21487000000000001</c:v>
                </c:pt>
                <c:pt idx="4">
                  <c:v>1.6601999999999999</c:v>
                </c:pt>
                <c:pt idx="5">
                  <c:v>-1.02963</c:v>
                </c:pt>
                <c:pt idx="6">
                  <c:v>-2.0726399999999998</c:v>
                </c:pt>
                <c:pt idx="7">
                  <c:v>1.0583100000000001</c:v>
                </c:pt>
                <c:pt idx="8">
                  <c:v>-1.86181</c:v>
                </c:pt>
                <c:pt idx="9">
                  <c:v>-0.17557</c:v>
                </c:pt>
                <c:pt idx="10">
                  <c:v>-1.5398400000000001</c:v>
                </c:pt>
                <c:pt idx="11">
                  <c:v>-2.6259999999999999E-2</c:v>
                </c:pt>
              </c:numCache>
            </c:numRef>
          </c:yVal>
          <c:smooth val="0"/>
          <c:extLst>
            <c:ext xmlns:c15="http://schemas.microsoft.com/office/drawing/2012/chart" uri="{02D57815-91ED-43cb-92C2-25804820EDAC}">
              <c15:datalabelsRange>
                <c15:f>'Species PCA coordinates'!$A$25:$A$36</c15:f>
                <c15:dlblRangeCache>
                  <c:ptCount val="12"/>
                  <c:pt idx="0">
                    <c:v>SLA</c:v>
                  </c:pt>
                  <c:pt idx="1">
                    <c:v>WD</c:v>
                  </c:pt>
                  <c:pt idx="2">
                    <c:v>mult</c:v>
                  </c:pt>
                  <c:pt idx="3">
                    <c:v>d13C</c:v>
                  </c:pt>
                  <c:pt idx="4">
                    <c:v>TP</c:v>
                  </c:pt>
                  <c:pt idx="5">
                    <c:v>TN</c:v>
                  </c:pt>
                  <c:pt idx="6">
                    <c:v>N:P</c:v>
                  </c:pt>
                  <c:pt idx="7">
                    <c:v>HT/DBH</c:v>
                  </c:pt>
                  <c:pt idx="8">
                    <c:v>Cr/DBH</c:v>
                  </c:pt>
                  <c:pt idx="9">
                    <c:v>Htmax</c:v>
                  </c:pt>
                  <c:pt idx="10">
                    <c:v>LL</c:v>
                  </c:pt>
                  <c:pt idx="11">
                    <c:v>Seas</c:v>
                  </c:pt>
                </c15:dlblRangeCache>
              </c15:datalabelsRange>
            </c:ext>
            <c:ext xmlns:c16="http://schemas.microsoft.com/office/drawing/2014/chart" uri="{C3380CC4-5D6E-409C-BE32-E72D297353CC}">
              <c16:uniqueId val="{00000022-F71E-46F0-989F-4EFC357B86CF}"/>
            </c:ext>
          </c:extLst>
        </c:ser>
        <c:dLbls>
          <c:showLegendKey val="0"/>
          <c:showVal val="0"/>
          <c:showCatName val="0"/>
          <c:showSerName val="0"/>
          <c:showPercent val="0"/>
          <c:showBubbleSize val="0"/>
        </c:dLbls>
        <c:axId val="651807664"/>
        <c:axId val="651810160"/>
      </c:scatterChart>
      <c:valAx>
        <c:axId val="651807664"/>
        <c:scaling>
          <c:orientation val="minMax"/>
        </c:scaling>
        <c:delete val="0"/>
        <c:axPos val="b"/>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810160"/>
        <c:crosses val="autoZero"/>
        <c:crossBetween val="midCat"/>
      </c:valAx>
      <c:valAx>
        <c:axId val="651810160"/>
        <c:scaling>
          <c:orientation val="minMax"/>
        </c:scaling>
        <c:delete val="0"/>
        <c:axPos val="l"/>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1807664"/>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4528</cdr:x>
      <cdr:y>0.56496</cdr:y>
    </cdr:from>
    <cdr:to>
      <cdr:x>0.65189</cdr:x>
      <cdr:y>0.57005</cdr:y>
    </cdr:to>
    <cdr:cxnSp macro="">
      <cdr:nvCxnSpPr>
        <cdr:cNvPr id="3" name="Straight Arrow Connector 2"/>
        <cdr:cNvCxnSpPr/>
      </cdr:nvCxnSpPr>
      <cdr:spPr>
        <a:xfrm xmlns:a="http://schemas.openxmlformats.org/drawingml/2006/main">
          <a:off x="3240943" y="2073566"/>
          <a:ext cx="633633" cy="18705"/>
        </a:xfrm>
        <a:prstGeom xmlns:a="http://schemas.openxmlformats.org/drawingml/2006/main" prst="straightConnector1">
          <a:avLst/>
        </a:prstGeom>
        <a:ln xmlns:a="http://schemas.openxmlformats.org/drawingml/2006/main" w="9525">
          <a:solidFill>
            <a:schemeClr val="tx1"/>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54528</cdr:x>
      <cdr:y>0.56496</cdr:y>
    </cdr:from>
    <cdr:to>
      <cdr:x>0.67362</cdr:x>
      <cdr:y>0.58413</cdr:y>
    </cdr:to>
    <cdr:cxnSp macro="">
      <cdr:nvCxnSpPr>
        <cdr:cNvPr id="5" name="Straight Arrow Connector 4"/>
        <cdr:cNvCxnSpPr/>
      </cdr:nvCxnSpPr>
      <cdr:spPr>
        <a:xfrm xmlns:a="http://schemas.openxmlformats.org/drawingml/2006/main">
          <a:off x="3240943" y="2073566"/>
          <a:ext cx="762786" cy="70366"/>
        </a:xfrm>
        <a:prstGeom xmlns:a="http://schemas.openxmlformats.org/drawingml/2006/main" prst="straightConnector1">
          <a:avLst/>
        </a:prstGeom>
        <a:ln xmlns:a="http://schemas.openxmlformats.org/drawingml/2006/main" w="9525">
          <a:solidFill>
            <a:schemeClr val="tx1"/>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54528</cdr:x>
      <cdr:y>0.56548</cdr:y>
    </cdr:from>
    <cdr:to>
      <cdr:x>0.69709</cdr:x>
      <cdr:y>0.59258</cdr:y>
    </cdr:to>
    <cdr:cxnSp macro="">
      <cdr:nvCxnSpPr>
        <cdr:cNvPr id="7" name="Straight Arrow Connector 6"/>
        <cdr:cNvCxnSpPr/>
      </cdr:nvCxnSpPr>
      <cdr:spPr>
        <a:xfrm xmlns:a="http://schemas.openxmlformats.org/drawingml/2006/main">
          <a:off x="3240943" y="2075471"/>
          <a:ext cx="902271" cy="99458"/>
        </a:xfrm>
        <a:prstGeom xmlns:a="http://schemas.openxmlformats.org/drawingml/2006/main" prst="straightConnector1">
          <a:avLst/>
        </a:prstGeom>
        <a:ln xmlns:a="http://schemas.openxmlformats.org/drawingml/2006/main" w="9525">
          <a:solidFill>
            <a:schemeClr val="tx1"/>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72</Words>
  <Characters>412</Characters>
  <Application>Microsoft Office Word</Application>
  <DocSecurity>0</DocSecurity>
  <Lines>3</Lines>
  <Paragraphs>1</Paragraphs>
  <ScaleCrop>false</ScaleCrop>
  <Company/>
  <LinksUpToDate>false</LinksUpToDate>
  <CharactersWithSpaces>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ngton, Mary</dc:creator>
  <cp:keywords/>
  <dc:description/>
  <cp:lastModifiedBy>Carrington, Mary</cp:lastModifiedBy>
  <cp:revision>5</cp:revision>
  <dcterms:created xsi:type="dcterms:W3CDTF">2026-05-12T21:27:00Z</dcterms:created>
  <dcterms:modified xsi:type="dcterms:W3CDTF">2026-05-13T20:15:00Z</dcterms:modified>
</cp:coreProperties>
</file>